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188F2" w14:textId="77777777" w:rsidR="001B3CEE" w:rsidRPr="00853836" w:rsidRDefault="001B3CEE" w:rsidP="001B3CEE">
      <w:pPr>
        <w:spacing w:after="0" w:line="240" w:lineRule="auto"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</w:p>
    <w:p w14:paraId="042F51AF" w14:textId="77777777" w:rsidR="001B3CEE" w:rsidRPr="00853836" w:rsidRDefault="001B3CEE" w:rsidP="001B3CEE">
      <w:pPr>
        <w:snapToGrid w:val="0"/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853836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Table S1. </w:t>
      </w:r>
      <w:r w:rsidRPr="00853836">
        <w:rPr>
          <w:rFonts w:ascii="Arial" w:hAnsi="Arial" w:cs="Arial"/>
          <w:color w:val="000000" w:themeColor="text1"/>
          <w:sz w:val="18"/>
          <w:szCs w:val="18"/>
          <w:lang w:val="en-US"/>
        </w:rPr>
        <w:t>Wait time (min) by priority code at triage and perio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5"/>
        <w:gridCol w:w="1633"/>
        <w:gridCol w:w="1513"/>
        <w:gridCol w:w="1294"/>
        <w:gridCol w:w="1309"/>
        <w:gridCol w:w="1356"/>
      </w:tblGrid>
      <w:tr w:rsidR="001B3CEE" w:rsidRPr="004333BA" w14:paraId="2A1DF69F" w14:textId="77777777" w:rsidTr="00AB43AC">
        <w:tc>
          <w:tcPr>
            <w:tcW w:w="1200" w:type="pct"/>
          </w:tcPr>
          <w:p w14:paraId="265D48AC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ode</w:t>
            </w:r>
          </w:p>
        </w:tc>
        <w:tc>
          <w:tcPr>
            <w:tcW w:w="873" w:type="pct"/>
          </w:tcPr>
          <w:p w14:paraId="63B9AB64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eriod*</w:t>
            </w:r>
          </w:p>
        </w:tc>
        <w:tc>
          <w:tcPr>
            <w:tcW w:w="809" w:type="pct"/>
          </w:tcPr>
          <w:p w14:paraId="64F0FFC4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692" w:type="pct"/>
          </w:tcPr>
          <w:p w14:paraId="0C910209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pct"/>
          </w:tcPr>
          <w:p w14:paraId="3207C21A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725" w:type="pct"/>
          </w:tcPr>
          <w:p w14:paraId="6EAE2713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</w:t>
            </w:r>
            <w:r w:rsidRPr="00853836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1B3CEE" w:rsidRPr="004333BA" w14:paraId="263A029E" w14:textId="77777777" w:rsidTr="00AB43AC">
        <w:tc>
          <w:tcPr>
            <w:tcW w:w="1200" w:type="pct"/>
          </w:tcPr>
          <w:p w14:paraId="5A8AE8D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873" w:type="pct"/>
          </w:tcPr>
          <w:p w14:paraId="1E1320A0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trol period</w:t>
            </w:r>
          </w:p>
        </w:tc>
        <w:tc>
          <w:tcPr>
            <w:tcW w:w="809" w:type="pct"/>
          </w:tcPr>
          <w:p w14:paraId="5ED76D8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,623</w:t>
            </w:r>
          </w:p>
        </w:tc>
        <w:tc>
          <w:tcPr>
            <w:tcW w:w="692" w:type="pct"/>
          </w:tcPr>
          <w:p w14:paraId="09916787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700" w:type="pct"/>
          </w:tcPr>
          <w:p w14:paraId="2A3D623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725" w:type="pct"/>
          </w:tcPr>
          <w:p w14:paraId="0FED85FD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029013A9" w14:textId="77777777" w:rsidTr="00AB43AC">
        <w:tc>
          <w:tcPr>
            <w:tcW w:w="1200" w:type="pct"/>
          </w:tcPr>
          <w:p w14:paraId="1A833AB9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37707E1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demic</w:t>
            </w:r>
          </w:p>
        </w:tc>
        <w:tc>
          <w:tcPr>
            <w:tcW w:w="809" w:type="pct"/>
          </w:tcPr>
          <w:p w14:paraId="71A1D247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3</w:t>
            </w:r>
          </w:p>
        </w:tc>
        <w:tc>
          <w:tcPr>
            <w:tcW w:w="692" w:type="pct"/>
          </w:tcPr>
          <w:p w14:paraId="680CE82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</w:t>
            </w:r>
          </w:p>
        </w:tc>
        <w:tc>
          <w:tcPr>
            <w:tcW w:w="700" w:type="pct"/>
          </w:tcPr>
          <w:p w14:paraId="5232EB78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65</w:t>
            </w:r>
          </w:p>
        </w:tc>
        <w:tc>
          <w:tcPr>
            <w:tcW w:w="725" w:type="pct"/>
          </w:tcPr>
          <w:p w14:paraId="0680497E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5</w:t>
            </w:r>
          </w:p>
        </w:tc>
      </w:tr>
      <w:tr w:rsidR="001B3CEE" w:rsidRPr="004333BA" w14:paraId="69E7BD7C" w14:textId="77777777" w:rsidTr="00AB43AC">
        <w:tc>
          <w:tcPr>
            <w:tcW w:w="1200" w:type="pct"/>
          </w:tcPr>
          <w:p w14:paraId="6C4EE64D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29E602C0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</w:tcPr>
          <w:p w14:paraId="78044402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2" w:type="pct"/>
          </w:tcPr>
          <w:p w14:paraId="56B1ECC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02D53F13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5" w:type="pct"/>
          </w:tcPr>
          <w:p w14:paraId="49E178E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4FBEC6E8" w14:textId="77777777" w:rsidTr="00AB43AC">
        <w:tc>
          <w:tcPr>
            <w:tcW w:w="1200" w:type="pct"/>
          </w:tcPr>
          <w:p w14:paraId="7A5D3C2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873" w:type="pct"/>
          </w:tcPr>
          <w:p w14:paraId="65D9728A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trol period</w:t>
            </w:r>
          </w:p>
        </w:tc>
        <w:tc>
          <w:tcPr>
            <w:tcW w:w="809" w:type="pct"/>
          </w:tcPr>
          <w:p w14:paraId="620C185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,702</w:t>
            </w:r>
          </w:p>
        </w:tc>
        <w:tc>
          <w:tcPr>
            <w:tcW w:w="692" w:type="pct"/>
          </w:tcPr>
          <w:p w14:paraId="050E6CEB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700" w:type="pct"/>
          </w:tcPr>
          <w:p w14:paraId="1575266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25" w:type="pct"/>
          </w:tcPr>
          <w:p w14:paraId="4A4EE548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7F4F59C7" w14:textId="77777777" w:rsidTr="00AB43AC">
        <w:tc>
          <w:tcPr>
            <w:tcW w:w="1200" w:type="pct"/>
          </w:tcPr>
          <w:p w14:paraId="64E1A49F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3F7548A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demic</w:t>
            </w:r>
          </w:p>
        </w:tc>
        <w:tc>
          <w:tcPr>
            <w:tcW w:w="809" w:type="pct"/>
          </w:tcPr>
          <w:p w14:paraId="1170B677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,946</w:t>
            </w:r>
          </w:p>
        </w:tc>
        <w:tc>
          <w:tcPr>
            <w:tcW w:w="692" w:type="pct"/>
          </w:tcPr>
          <w:p w14:paraId="2C14A283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</w:t>
            </w:r>
          </w:p>
        </w:tc>
        <w:tc>
          <w:tcPr>
            <w:tcW w:w="700" w:type="pct"/>
          </w:tcPr>
          <w:p w14:paraId="2EAB46AB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3</w:t>
            </w:r>
          </w:p>
        </w:tc>
        <w:tc>
          <w:tcPr>
            <w:tcW w:w="725" w:type="pct"/>
          </w:tcPr>
          <w:p w14:paraId="7BC2E81B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1B3CEE" w:rsidRPr="004333BA" w14:paraId="1EFC44A4" w14:textId="77777777" w:rsidTr="00AB43AC">
        <w:tc>
          <w:tcPr>
            <w:tcW w:w="1200" w:type="pct"/>
          </w:tcPr>
          <w:p w14:paraId="22341ECE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448E93E3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</w:tcPr>
          <w:p w14:paraId="2CCC372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2" w:type="pct"/>
          </w:tcPr>
          <w:p w14:paraId="316C4B74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22975FC8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5" w:type="pct"/>
          </w:tcPr>
          <w:p w14:paraId="24424FCE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12788FAB" w14:textId="77777777" w:rsidTr="00AB43AC">
        <w:tc>
          <w:tcPr>
            <w:tcW w:w="1200" w:type="pct"/>
          </w:tcPr>
          <w:p w14:paraId="4EE200E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873" w:type="pct"/>
          </w:tcPr>
          <w:p w14:paraId="4F494FAB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trol period</w:t>
            </w:r>
          </w:p>
        </w:tc>
        <w:tc>
          <w:tcPr>
            <w:tcW w:w="809" w:type="pct"/>
          </w:tcPr>
          <w:p w14:paraId="4A82445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,112</w:t>
            </w:r>
          </w:p>
        </w:tc>
        <w:tc>
          <w:tcPr>
            <w:tcW w:w="692" w:type="pct"/>
          </w:tcPr>
          <w:p w14:paraId="028482B2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</w:t>
            </w:r>
          </w:p>
        </w:tc>
        <w:tc>
          <w:tcPr>
            <w:tcW w:w="700" w:type="pct"/>
          </w:tcPr>
          <w:p w14:paraId="309685E9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25" w:type="pct"/>
          </w:tcPr>
          <w:p w14:paraId="199C0BAC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20408312" w14:textId="77777777" w:rsidTr="00AB43AC">
        <w:tc>
          <w:tcPr>
            <w:tcW w:w="1200" w:type="pct"/>
          </w:tcPr>
          <w:p w14:paraId="362C3FDB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5A9A78E4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demic</w:t>
            </w:r>
          </w:p>
        </w:tc>
        <w:tc>
          <w:tcPr>
            <w:tcW w:w="809" w:type="pct"/>
          </w:tcPr>
          <w:p w14:paraId="731CB5D7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2</w:t>
            </w:r>
          </w:p>
        </w:tc>
        <w:tc>
          <w:tcPr>
            <w:tcW w:w="692" w:type="pct"/>
          </w:tcPr>
          <w:p w14:paraId="2F78F257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700" w:type="pct"/>
          </w:tcPr>
          <w:p w14:paraId="4DF5C98C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57</w:t>
            </w:r>
          </w:p>
        </w:tc>
        <w:tc>
          <w:tcPr>
            <w:tcW w:w="725" w:type="pct"/>
          </w:tcPr>
          <w:p w14:paraId="6941E6CF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42</w:t>
            </w:r>
          </w:p>
        </w:tc>
      </w:tr>
      <w:tr w:rsidR="001B3CEE" w:rsidRPr="004333BA" w14:paraId="22263683" w14:textId="77777777" w:rsidTr="00AB43AC">
        <w:tc>
          <w:tcPr>
            <w:tcW w:w="1200" w:type="pct"/>
          </w:tcPr>
          <w:p w14:paraId="65F10448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6A3E2794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</w:tcPr>
          <w:p w14:paraId="6D814868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2" w:type="pct"/>
          </w:tcPr>
          <w:p w14:paraId="13C3B05A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555115D4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5" w:type="pct"/>
          </w:tcPr>
          <w:p w14:paraId="22BF5B81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6A835A71" w14:textId="77777777" w:rsidTr="00AB43AC">
        <w:tc>
          <w:tcPr>
            <w:tcW w:w="1200" w:type="pct"/>
          </w:tcPr>
          <w:p w14:paraId="2F06007B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73" w:type="pct"/>
          </w:tcPr>
          <w:p w14:paraId="144D2DB4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trol period</w:t>
            </w:r>
          </w:p>
        </w:tc>
        <w:tc>
          <w:tcPr>
            <w:tcW w:w="809" w:type="pct"/>
          </w:tcPr>
          <w:p w14:paraId="6FDEFCA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,130</w:t>
            </w:r>
          </w:p>
        </w:tc>
        <w:tc>
          <w:tcPr>
            <w:tcW w:w="692" w:type="pct"/>
          </w:tcPr>
          <w:p w14:paraId="588F573A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</w:p>
        </w:tc>
        <w:tc>
          <w:tcPr>
            <w:tcW w:w="700" w:type="pct"/>
          </w:tcPr>
          <w:p w14:paraId="0E122DB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3</w:t>
            </w:r>
          </w:p>
        </w:tc>
        <w:tc>
          <w:tcPr>
            <w:tcW w:w="725" w:type="pct"/>
          </w:tcPr>
          <w:p w14:paraId="6A701FDD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558B40E3" w14:textId="77777777" w:rsidTr="00AB43AC">
        <w:tc>
          <w:tcPr>
            <w:tcW w:w="1200" w:type="pct"/>
          </w:tcPr>
          <w:p w14:paraId="4C31963D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255D7F4C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demic</w:t>
            </w:r>
          </w:p>
        </w:tc>
        <w:tc>
          <w:tcPr>
            <w:tcW w:w="809" w:type="pct"/>
          </w:tcPr>
          <w:p w14:paraId="0EE957FC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,932</w:t>
            </w:r>
          </w:p>
        </w:tc>
        <w:tc>
          <w:tcPr>
            <w:tcW w:w="692" w:type="pct"/>
          </w:tcPr>
          <w:p w14:paraId="28E11C11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700" w:type="pct"/>
          </w:tcPr>
          <w:p w14:paraId="5EFE708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6</w:t>
            </w:r>
          </w:p>
        </w:tc>
        <w:tc>
          <w:tcPr>
            <w:tcW w:w="725" w:type="pct"/>
          </w:tcPr>
          <w:p w14:paraId="622F8EEF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1B3CEE" w:rsidRPr="004333BA" w14:paraId="4782D7FE" w14:textId="77777777" w:rsidTr="00AB43AC">
        <w:tc>
          <w:tcPr>
            <w:tcW w:w="1200" w:type="pct"/>
          </w:tcPr>
          <w:p w14:paraId="5A452B0A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2A91120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</w:tcPr>
          <w:p w14:paraId="1A6D3F88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2" w:type="pct"/>
          </w:tcPr>
          <w:p w14:paraId="6C2B0597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4982731B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5" w:type="pct"/>
          </w:tcPr>
          <w:p w14:paraId="2C86B963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18121995" w14:textId="77777777" w:rsidTr="00AB43AC">
        <w:tc>
          <w:tcPr>
            <w:tcW w:w="1200" w:type="pct"/>
          </w:tcPr>
          <w:p w14:paraId="01A4FAA0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73" w:type="pct"/>
          </w:tcPr>
          <w:p w14:paraId="312F8D50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trol period</w:t>
            </w:r>
          </w:p>
        </w:tc>
        <w:tc>
          <w:tcPr>
            <w:tcW w:w="809" w:type="pct"/>
          </w:tcPr>
          <w:p w14:paraId="084D10F5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7</w:t>
            </w:r>
          </w:p>
        </w:tc>
        <w:tc>
          <w:tcPr>
            <w:tcW w:w="692" w:type="pct"/>
          </w:tcPr>
          <w:p w14:paraId="0F902C49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00" w:type="pct"/>
          </w:tcPr>
          <w:p w14:paraId="28FF9ADD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</w:t>
            </w:r>
          </w:p>
        </w:tc>
        <w:tc>
          <w:tcPr>
            <w:tcW w:w="725" w:type="pct"/>
          </w:tcPr>
          <w:p w14:paraId="70E4E42A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CEE" w:rsidRPr="004333BA" w14:paraId="0072C5DC" w14:textId="77777777" w:rsidTr="00AB43AC">
        <w:tc>
          <w:tcPr>
            <w:tcW w:w="1200" w:type="pct"/>
          </w:tcPr>
          <w:p w14:paraId="096C1DCF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</w:tcPr>
          <w:p w14:paraId="13C035EA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demic</w:t>
            </w:r>
          </w:p>
        </w:tc>
        <w:tc>
          <w:tcPr>
            <w:tcW w:w="809" w:type="pct"/>
          </w:tcPr>
          <w:p w14:paraId="4FE10FD3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2</w:t>
            </w:r>
          </w:p>
        </w:tc>
        <w:tc>
          <w:tcPr>
            <w:tcW w:w="692" w:type="pct"/>
          </w:tcPr>
          <w:p w14:paraId="0828E5E0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700" w:type="pct"/>
          </w:tcPr>
          <w:p w14:paraId="24077C26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8</w:t>
            </w:r>
          </w:p>
        </w:tc>
        <w:tc>
          <w:tcPr>
            <w:tcW w:w="725" w:type="pct"/>
          </w:tcPr>
          <w:p w14:paraId="4E327301" w14:textId="77777777" w:rsidR="001B3CEE" w:rsidRPr="00853836" w:rsidRDefault="001B3CEE" w:rsidP="00AB43AC">
            <w:pPr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5383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</w:tbl>
    <w:p w14:paraId="4B0CD70B" w14:textId="4E1D29E4" w:rsidR="003F2701" w:rsidRDefault="001B3CEE">
      <w:r w:rsidRPr="00853836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*The considered pandemic period was February 21 to May 1, 2020. The control period was the sum of the timespans January 1 to May 1, 2018; January 1 to May 1, 2019; and January 1 to February 20, 2020; </w:t>
      </w:r>
      <w:r w:rsidRPr="00853836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a</w:t>
      </w:r>
      <w:r w:rsidRPr="00853836">
        <w:rPr>
          <w:rFonts w:ascii="Arial" w:hAnsi="Arial" w:cs="Arial"/>
          <w:color w:val="000000" w:themeColor="text1"/>
          <w:sz w:val="18"/>
          <w:szCs w:val="18"/>
          <w:lang w:val="en-US"/>
        </w:rPr>
        <w:t>t test.</w:t>
      </w:r>
    </w:p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EE"/>
    <w:rsid w:val="000709B6"/>
    <w:rsid w:val="00163686"/>
    <w:rsid w:val="001B3CEE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A1A0"/>
  <w15:chartTrackingRefBased/>
  <w15:docId w15:val="{B6BEB7BA-85B9-454C-90C7-4750DCAA4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CE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CE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>UCI Health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5-17T00:13:00Z</dcterms:created>
  <dcterms:modified xsi:type="dcterms:W3CDTF">2021-05-17T00:14:00Z</dcterms:modified>
</cp:coreProperties>
</file>